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4DA" w:rsidRPr="00EA5331" w:rsidRDefault="001A04DA" w:rsidP="001A04DA">
      <w:pPr>
        <w:pStyle w:val="Beschriftung"/>
        <w:keepNext/>
      </w:pPr>
      <w:proofErr w:type="gramStart"/>
      <w:r>
        <w:t>S1 Table.</w:t>
      </w:r>
      <w:proofErr w:type="gramEnd"/>
      <w:r>
        <w:rPr>
          <w:noProof/>
        </w:rPr>
        <w:t xml:space="preserve"> Definition of comorbidit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07"/>
        <w:gridCol w:w="3389"/>
        <w:gridCol w:w="2792"/>
      </w:tblGrid>
      <w:tr w:rsidR="000E0AFF" w:rsidRPr="001A04DA" w:rsidTr="000E0AFF">
        <w:trPr>
          <w:tblHeader/>
        </w:trPr>
        <w:tc>
          <w:tcPr>
            <w:tcW w:w="3107" w:type="dxa"/>
          </w:tcPr>
          <w:p w:rsidR="000E0AFF" w:rsidRPr="00801722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  <w:r w:rsidRPr="00801722">
              <w:rPr>
                <w:rFonts w:ascii="Arial" w:hAnsi="Arial" w:cs="Arial"/>
                <w:b/>
                <w:sz w:val="20"/>
                <w:szCs w:val="20"/>
              </w:rPr>
              <w:t>Confounders</w:t>
            </w:r>
          </w:p>
        </w:tc>
        <w:tc>
          <w:tcPr>
            <w:tcW w:w="3389" w:type="dxa"/>
          </w:tcPr>
          <w:p w:rsidR="000E0AFF" w:rsidRPr="001A04DA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  <w:r w:rsidRPr="001A04DA">
              <w:rPr>
                <w:rFonts w:ascii="Arial" w:hAnsi="Arial" w:cs="Arial"/>
                <w:b/>
                <w:sz w:val="20"/>
                <w:szCs w:val="20"/>
              </w:rPr>
              <w:t>ICD-10 GM/OPS/EBM codes</w:t>
            </w:r>
          </w:p>
        </w:tc>
        <w:tc>
          <w:tcPr>
            <w:tcW w:w="2792" w:type="dxa"/>
          </w:tcPr>
          <w:p w:rsidR="000E0AFF" w:rsidRPr="001A04DA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me window</w:t>
            </w:r>
          </w:p>
        </w:tc>
      </w:tr>
      <w:tr w:rsidR="000E0AFF" w:rsidRPr="00801722" w:rsidTr="000E0AFF">
        <w:tc>
          <w:tcPr>
            <w:tcW w:w="3107" w:type="dxa"/>
          </w:tcPr>
          <w:p w:rsidR="000E0AFF" w:rsidRPr="00801722" w:rsidRDefault="000E0AF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3389" w:type="dxa"/>
          </w:tcPr>
          <w:p w:rsidR="000E0AFF" w:rsidRPr="00801722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F00x-F03x, F051, G30x, G311</w:t>
            </w:r>
            <w:r w:rsidR="005067A3">
              <w:rPr>
                <w:rFonts w:ascii="Arial" w:hAnsi="Arial" w:cs="Arial"/>
                <w:sz w:val="20"/>
                <w:szCs w:val="20"/>
                <w:lang w:val="en-GB"/>
              </w:rPr>
              <w:t>, G3182</w:t>
            </w:r>
          </w:p>
        </w:tc>
        <w:tc>
          <w:tcPr>
            <w:tcW w:w="2792" w:type="dxa"/>
          </w:tcPr>
          <w:p w:rsidR="000E0AFF" w:rsidRPr="00801722" w:rsidRDefault="00404D33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</w:p>
        </w:tc>
      </w:tr>
      <w:tr w:rsidR="00404D33" w:rsidRPr="00801722" w:rsidTr="000E0AFF">
        <w:tc>
          <w:tcPr>
            <w:tcW w:w="3107" w:type="dxa"/>
          </w:tcPr>
          <w:p w:rsidR="00404D33" w:rsidRPr="00801722" w:rsidRDefault="00404D33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3389" w:type="dxa"/>
          </w:tcPr>
          <w:p w:rsidR="00404D33" w:rsidRPr="00801722" w:rsidRDefault="00404D33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F20x</w:t>
            </w:r>
          </w:p>
        </w:tc>
        <w:tc>
          <w:tcPr>
            <w:tcW w:w="2792" w:type="dxa"/>
          </w:tcPr>
          <w:p w:rsidR="00404D33" w:rsidRDefault="00404D33">
            <w:r w:rsidRPr="001B0592"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</w:p>
        </w:tc>
      </w:tr>
      <w:tr w:rsidR="00404D33" w:rsidRPr="00801722" w:rsidTr="000E0AFF">
        <w:tc>
          <w:tcPr>
            <w:tcW w:w="3107" w:type="dxa"/>
          </w:tcPr>
          <w:p w:rsidR="00404D33" w:rsidRPr="00801722" w:rsidRDefault="005067A3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04D33" w:rsidRPr="00801722">
              <w:rPr>
                <w:rFonts w:ascii="Arial" w:hAnsi="Arial" w:cs="Arial"/>
                <w:color w:val="000000"/>
                <w:sz w:val="20"/>
                <w:szCs w:val="20"/>
              </w:rPr>
              <w:t>sychoses</w:t>
            </w:r>
          </w:p>
        </w:tc>
        <w:tc>
          <w:tcPr>
            <w:tcW w:w="3389" w:type="dxa"/>
          </w:tcPr>
          <w:p w:rsidR="00404D33" w:rsidRPr="00801722" w:rsidRDefault="007C0F2A" w:rsidP="007C0F2A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06x, </w:t>
            </w:r>
            <w:r w:rsidR="00404D33">
              <w:rPr>
                <w:rFonts w:ascii="Arial" w:hAnsi="Arial" w:cs="Arial"/>
                <w:sz w:val="20"/>
                <w:szCs w:val="20"/>
                <w:lang w:val="en-GB"/>
              </w:rPr>
              <w:t>F21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F29x</w:t>
            </w:r>
          </w:p>
        </w:tc>
        <w:tc>
          <w:tcPr>
            <w:tcW w:w="2792" w:type="dxa"/>
          </w:tcPr>
          <w:p w:rsidR="00404D33" w:rsidRDefault="00404D33">
            <w:r w:rsidRPr="001B0592"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</w:p>
        </w:tc>
      </w:tr>
      <w:tr w:rsidR="00404D33" w:rsidRPr="00801722" w:rsidTr="000E0AFF">
        <w:tc>
          <w:tcPr>
            <w:tcW w:w="3107" w:type="dxa"/>
          </w:tcPr>
          <w:p w:rsidR="00404D33" w:rsidRPr="00801722" w:rsidRDefault="00404D33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Sleeping disorders</w:t>
            </w:r>
          </w:p>
        </w:tc>
        <w:tc>
          <w:tcPr>
            <w:tcW w:w="3389" w:type="dxa"/>
          </w:tcPr>
          <w:p w:rsidR="00404D33" w:rsidRPr="00A35AE9" w:rsidRDefault="00404D33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5AE9">
              <w:rPr>
                <w:rFonts w:ascii="Arial" w:hAnsi="Arial" w:cs="Arial"/>
                <w:color w:val="000000"/>
                <w:sz w:val="20"/>
                <w:szCs w:val="20"/>
              </w:rPr>
              <w:t>F51x, G47x</w:t>
            </w:r>
          </w:p>
        </w:tc>
        <w:tc>
          <w:tcPr>
            <w:tcW w:w="2792" w:type="dxa"/>
          </w:tcPr>
          <w:p w:rsidR="00404D33" w:rsidRDefault="00404D33">
            <w:r w:rsidRPr="001B0592"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</w:p>
        </w:tc>
      </w:tr>
      <w:tr w:rsidR="00404D33" w:rsidRPr="00801722" w:rsidTr="000E0AFF">
        <w:tc>
          <w:tcPr>
            <w:tcW w:w="3107" w:type="dxa"/>
          </w:tcPr>
          <w:p w:rsidR="00404D33" w:rsidRPr="00801722" w:rsidRDefault="00404D33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3389" w:type="dxa"/>
          </w:tcPr>
          <w:p w:rsidR="00404D33" w:rsidRPr="00A35AE9" w:rsidRDefault="00404D33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5AE9">
              <w:rPr>
                <w:rFonts w:ascii="Arial" w:hAnsi="Arial" w:cs="Arial"/>
                <w:color w:val="000000"/>
                <w:sz w:val="20"/>
                <w:szCs w:val="20"/>
              </w:rPr>
              <w:t>F40x, F41x</w:t>
            </w:r>
          </w:p>
        </w:tc>
        <w:tc>
          <w:tcPr>
            <w:tcW w:w="2792" w:type="dxa"/>
          </w:tcPr>
          <w:p w:rsidR="00404D33" w:rsidRDefault="00404D33">
            <w:r w:rsidRPr="001B0592"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</w:p>
        </w:tc>
      </w:tr>
      <w:tr w:rsidR="000E0AFF" w:rsidRPr="00801722" w:rsidTr="000E0AFF">
        <w:tc>
          <w:tcPr>
            <w:tcW w:w="3107" w:type="dxa"/>
          </w:tcPr>
          <w:p w:rsidR="000E0AFF" w:rsidRPr="00801722" w:rsidRDefault="000E0AF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Parkinson`s disease</w:t>
            </w:r>
          </w:p>
        </w:tc>
        <w:tc>
          <w:tcPr>
            <w:tcW w:w="3389" w:type="dxa"/>
          </w:tcPr>
          <w:p w:rsidR="000E0AFF" w:rsidRPr="00801722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0x, G21x, G22</w:t>
            </w:r>
          </w:p>
        </w:tc>
        <w:tc>
          <w:tcPr>
            <w:tcW w:w="2792" w:type="dxa"/>
          </w:tcPr>
          <w:p w:rsidR="000E0AFF" w:rsidRDefault="00F3676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0E0AFF" w:rsidRPr="00801722" w:rsidTr="000E0AFF">
        <w:tc>
          <w:tcPr>
            <w:tcW w:w="3107" w:type="dxa"/>
          </w:tcPr>
          <w:p w:rsidR="000E0AFF" w:rsidRPr="00A35AE9" w:rsidRDefault="000E0AFF" w:rsidP="007327DC">
            <w:pPr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5AE9">
              <w:rPr>
                <w:rFonts w:ascii="Arial" w:hAnsi="Arial" w:cs="Arial"/>
                <w:sz w:val="20"/>
                <w:szCs w:val="20"/>
                <w:lang w:val="en-GB"/>
              </w:rPr>
              <w:t>Other movement disorders</w:t>
            </w:r>
          </w:p>
        </w:tc>
        <w:tc>
          <w:tcPr>
            <w:tcW w:w="3389" w:type="dxa"/>
          </w:tcPr>
          <w:p w:rsidR="000E0AFF" w:rsidRPr="00A35AE9" w:rsidRDefault="006D1254" w:rsidP="006D1254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95x, G10, G24x, G25x, G26</w:t>
            </w:r>
          </w:p>
        </w:tc>
        <w:tc>
          <w:tcPr>
            <w:tcW w:w="2792" w:type="dxa"/>
          </w:tcPr>
          <w:p w:rsidR="000E0AFF" w:rsidRDefault="00F3676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0E0AFF" w:rsidRPr="00801722" w:rsidTr="000E0AFF">
        <w:tc>
          <w:tcPr>
            <w:tcW w:w="3107" w:type="dxa"/>
          </w:tcPr>
          <w:p w:rsidR="000E0AFF" w:rsidRPr="00A35AE9" w:rsidRDefault="000E0AFF" w:rsidP="007327DC">
            <w:pPr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5AE9">
              <w:rPr>
                <w:rFonts w:ascii="Arial" w:hAnsi="Arial" w:cs="Arial"/>
                <w:sz w:val="20"/>
                <w:szCs w:val="20"/>
                <w:lang w:val="en-GB"/>
              </w:rPr>
              <w:t>Pain</w:t>
            </w:r>
          </w:p>
        </w:tc>
        <w:tc>
          <w:tcPr>
            <w:tcW w:w="3389" w:type="dxa"/>
          </w:tcPr>
          <w:p w:rsidR="000E0AFF" w:rsidRPr="00A35AE9" w:rsidRDefault="000E0AF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5AE9">
              <w:rPr>
                <w:rFonts w:ascii="Arial" w:hAnsi="Arial" w:cs="Arial"/>
                <w:sz w:val="20"/>
                <w:szCs w:val="20"/>
                <w:lang w:val="en-GB"/>
              </w:rPr>
              <w:t>F454</w:t>
            </w:r>
            <w:r w:rsidR="000F1A36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Pr="00A35AE9">
              <w:rPr>
                <w:rFonts w:ascii="Arial" w:hAnsi="Arial" w:cs="Arial"/>
                <w:sz w:val="20"/>
                <w:szCs w:val="20"/>
                <w:lang w:val="en-GB"/>
              </w:rPr>
              <w:t>, F6280, G43x, G44x, G50x, G52x-G64, M43x, M45x-M54x, M792</w:t>
            </w:r>
            <w:r w:rsidR="000F1A36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Pr="00A35AE9">
              <w:rPr>
                <w:rFonts w:ascii="Arial" w:hAnsi="Arial" w:cs="Arial"/>
                <w:sz w:val="20"/>
                <w:szCs w:val="20"/>
                <w:lang w:val="en-GB"/>
              </w:rPr>
              <w:t>, M81x, M82x, M89x, R51, R52x</w:t>
            </w:r>
          </w:p>
        </w:tc>
        <w:tc>
          <w:tcPr>
            <w:tcW w:w="2792" w:type="dxa"/>
          </w:tcPr>
          <w:p w:rsidR="000E0AFF" w:rsidRPr="00A35AE9" w:rsidRDefault="0041785E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Cancer, except malignant neoplasm of skin</w:t>
            </w:r>
          </w:p>
        </w:tc>
        <w:tc>
          <w:tcPr>
            <w:tcW w:w="3389" w:type="dxa"/>
          </w:tcPr>
          <w:p w:rsidR="00AA09CA" w:rsidRPr="00801722" w:rsidRDefault="00AA09CA" w:rsidP="00C154DE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0x-C26x, C30x-C34x, C37x-C41x, C43x, C45x</w:t>
            </w:r>
            <w:r w:rsidR="00C154DE">
              <w:rPr>
                <w:rFonts w:ascii="Arial" w:hAnsi="Arial" w:cs="Arial"/>
                <w:sz w:val="20"/>
                <w:szCs w:val="20"/>
                <w:lang w:val="en-GB"/>
              </w:rPr>
              <w:t>-C58x, C60x-C86</w:t>
            </w: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x, C88x</w:t>
            </w:r>
            <w:r w:rsidR="00C154D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97x</w:t>
            </w:r>
          </w:p>
        </w:tc>
        <w:tc>
          <w:tcPr>
            <w:tcW w:w="2792" w:type="dxa"/>
          </w:tcPr>
          <w:p w:rsidR="00AA09CA" w:rsidRPr="00A35AE9" w:rsidRDefault="00AA09C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389" w:type="dxa"/>
          </w:tcPr>
          <w:p w:rsidR="00AA09CA" w:rsidRPr="00801722" w:rsidRDefault="00AA09C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E10x-E14x</w:t>
            </w:r>
          </w:p>
        </w:tc>
        <w:tc>
          <w:tcPr>
            <w:tcW w:w="2792" w:type="dxa"/>
          </w:tcPr>
          <w:p w:rsidR="00AA09CA" w:rsidRPr="00801722" w:rsidRDefault="007D3B35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3389" w:type="dxa"/>
          </w:tcPr>
          <w:p w:rsidR="00AA09CA" w:rsidRPr="00801722" w:rsidRDefault="00FA255E" w:rsidP="00FA255E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21x</w:t>
            </w:r>
          </w:p>
        </w:tc>
        <w:tc>
          <w:tcPr>
            <w:tcW w:w="2792" w:type="dxa"/>
          </w:tcPr>
          <w:p w:rsidR="00AA09CA" w:rsidRPr="00801722" w:rsidRDefault="00FD6C80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ther coronary heart disease</w:t>
            </w:r>
          </w:p>
        </w:tc>
        <w:tc>
          <w:tcPr>
            <w:tcW w:w="3389" w:type="dxa"/>
          </w:tcPr>
          <w:p w:rsidR="00AA09CA" w:rsidRPr="00801722" w:rsidRDefault="00AA09C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20x, I24x (excl. I241), I25x (excl. I252 and I255)</w:t>
            </w:r>
          </w:p>
        </w:tc>
        <w:tc>
          <w:tcPr>
            <w:tcW w:w="2792" w:type="dxa"/>
          </w:tcPr>
          <w:p w:rsidR="00AA09CA" w:rsidRPr="00801722" w:rsidRDefault="0007200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Congestive heart failure and cardiomyopathy</w:t>
            </w:r>
          </w:p>
        </w:tc>
        <w:tc>
          <w:tcPr>
            <w:tcW w:w="3389" w:type="dxa"/>
          </w:tcPr>
          <w:p w:rsidR="00AA09CA" w:rsidRPr="00801722" w:rsidRDefault="00AA09CA" w:rsidP="00CB70C5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099, I255, I42x, I43x, I50x, I971</w:t>
            </w:r>
          </w:p>
        </w:tc>
        <w:tc>
          <w:tcPr>
            <w:tcW w:w="2792" w:type="dxa"/>
          </w:tcPr>
          <w:p w:rsidR="00AA09CA" w:rsidRPr="00801722" w:rsidRDefault="00CB70C5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3389" w:type="dxa"/>
            <w:vAlign w:val="center"/>
          </w:tcPr>
          <w:p w:rsidR="00AA09CA" w:rsidRPr="00801722" w:rsidRDefault="00AA09CA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48x</w:t>
            </w:r>
          </w:p>
        </w:tc>
        <w:tc>
          <w:tcPr>
            <w:tcW w:w="2792" w:type="dxa"/>
          </w:tcPr>
          <w:p w:rsidR="00AA09CA" w:rsidRPr="00801722" w:rsidRDefault="0038130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Ventricular arrhythmia</w:t>
            </w:r>
          </w:p>
        </w:tc>
        <w:tc>
          <w:tcPr>
            <w:tcW w:w="3389" w:type="dxa"/>
            <w:vAlign w:val="center"/>
          </w:tcPr>
          <w:p w:rsidR="00AA09CA" w:rsidRPr="00801722" w:rsidRDefault="00AA09CA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460, I469, I470, I472, I490</w:t>
            </w:r>
          </w:p>
        </w:tc>
        <w:tc>
          <w:tcPr>
            <w:tcW w:w="2792" w:type="dxa"/>
          </w:tcPr>
          <w:p w:rsidR="00AA09CA" w:rsidRDefault="00021F80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ther cardiac arrhythmias and conduction disorders</w:t>
            </w:r>
          </w:p>
        </w:tc>
        <w:tc>
          <w:tcPr>
            <w:tcW w:w="3389" w:type="dxa"/>
          </w:tcPr>
          <w:p w:rsidR="00AA09CA" w:rsidRPr="00801722" w:rsidRDefault="00AA09CA" w:rsidP="00883A0B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 xml:space="preserve">I44x, I45x, </w:t>
            </w:r>
            <w:r w:rsidR="00883A0B">
              <w:rPr>
                <w:rFonts w:ascii="Arial" w:hAnsi="Arial" w:cs="Arial"/>
                <w:sz w:val="20"/>
                <w:szCs w:val="20"/>
                <w:lang w:val="en-GB"/>
              </w:rPr>
              <w:t xml:space="preserve">I47x, </w:t>
            </w: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49x, R000, R001, R008, T821, Z450, Z950</w:t>
            </w:r>
          </w:p>
        </w:tc>
        <w:tc>
          <w:tcPr>
            <w:tcW w:w="2792" w:type="dxa"/>
          </w:tcPr>
          <w:p w:rsidR="00AA09CA" w:rsidRPr="00801722" w:rsidRDefault="00021F80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A09CA" w:rsidRPr="00801722" w:rsidTr="000E0AFF">
        <w:tc>
          <w:tcPr>
            <w:tcW w:w="3107" w:type="dxa"/>
          </w:tcPr>
          <w:p w:rsidR="00AA09CA" w:rsidRPr="00801722" w:rsidRDefault="00AA09C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Valvular</w:t>
            </w:r>
            <w:proofErr w:type="spellEnd"/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 (incl. endocarditis)</w:t>
            </w:r>
          </w:p>
        </w:tc>
        <w:tc>
          <w:tcPr>
            <w:tcW w:w="3389" w:type="dxa"/>
          </w:tcPr>
          <w:p w:rsidR="00AA09CA" w:rsidRPr="00801722" w:rsidRDefault="00AA09C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 xml:space="preserve">A520, </w:t>
            </w:r>
            <w:r w:rsidR="00CB719D">
              <w:rPr>
                <w:rFonts w:ascii="Arial" w:hAnsi="Arial" w:cs="Arial"/>
                <w:sz w:val="20"/>
                <w:szCs w:val="20"/>
                <w:lang w:val="en-GB"/>
              </w:rPr>
              <w:t xml:space="preserve">I011, </w:t>
            </w: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05x-I08x, I091, I098, I33x-I39x, Q230-Q233, Z952-Z954</w:t>
            </w:r>
          </w:p>
        </w:tc>
        <w:tc>
          <w:tcPr>
            <w:tcW w:w="2792" w:type="dxa"/>
          </w:tcPr>
          <w:p w:rsidR="00AA09CA" w:rsidRPr="00801722" w:rsidRDefault="00CB719D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05559" w:rsidRPr="00801722" w:rsidTr="000E0AFF">
        <w:tc>
          <w:tcPr>
            <w:tcW w:w="3107" w:type="dxa"/>
          </w:tcPr>
          <w:p w:rsidR="00A05559" w:rsidRPr="00801722" w:rsidRDefault="00A0555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Pericardial disorders</w:t>
            </w:r>
          </w:p>
        </w:tc>
        <w:tc>
          <w:tcPr>
            <w:tcW w:w="3389" w:type="dxa"/>
            <w:vAlign w:val="center"/>
          </w:tcPr>
          <w:p w:rsidR="00A05559" w:rsidRPr="00801722" w:rsidRDefault="00A05559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010, I092, I30x-I32x</w:t>
            </w:r>
          </w:p>
        </w:tc>
        <w:tc>
          <w:tcPr>
            <w:tcW w:w="2792" w:type="dxa"/>
          </w:tcPr>
          <w:p w:rsidR="00A05559" w:rsidRPr="00801722" w:rsidRDefault="00A05559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05559" w:rsidRPr="00801722" w:rsidTr="000E0AFF">
        <w:tc>
          <w:tcPr>
            <w:tcW w:w="3107" w:type="dxa"/>
          </w:tcPr>
          <w:p w:rsidR="00A05559" w:rsidRPr="00801722" w:rsidRDefault="00A0555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3389" w:type="dxa"/>
          </w:tcPr>
          <w:p w:rsidR="00A05559" w:rsidRPr="00801722" w:rsidRDefault="00A05559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70x, I71x, I731, I738, I739, I771, I790, I792, K551, K558, K559, Z958</w:t>
            </w:r>
            <w:r w:rsidR="00CC68E2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, Z959</w:t>
            </w:r>
          </w:p>
        </w:tc>
        <w:tc>
          <w:tcPr>
            <w:tcW w:w="2792" w:type="dxa"/>
          </w:tcPr>
          <w:p w:rsidR="00A05559" w:rsidRPr="00801722" w:rsidRDefault="00477D22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A05559" w:rsidRPr="00801722" w:rsidTr="000E0AFF">
        <w:tc>
          <w:tcPr>
            <w:tcW w:w="3107" w:type="dxa"/>
          </w:tcPr>
          <w:p w:rsidR="00A05559" w:rsidRPr="00801722" w:rsidRDefault="00A0555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Venous thromboembolism and insufficiency</w:t>
            </w:r>
          </w:p>
        </w:tc>
        <w:tc>
          <w:tcPr>
            <w:tcW w:w="3389" w:type="dxa"/>
          </w:tcPr>
          <w:p w:rsidR="00A05559" w:rsidRPr="00801722" w:rsidRDefault="00A05559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26x, I80x, I870</w:t>
            </w:r>
            <w:r w:rsidR="00D17363">
              <w:rPr>
                <w:rFonts w:ascii="Arial" w:hAnsi="Arial" w:cs="Arial"/>
                <w:sz w:val="20"/>
                <w:szCs w:val="20"/>
                <w:lang w:val="en-GB"/>
              </w:rPr>
              <w:t xml:space="preserve">x, I871, </w:t>
            </w:r>
            <w:r w:rsidR="00D17363" w:rsidRPr="00801722">
              <w:rPr>
                <w:rFonts w:ascii="Arial" w:hAnsi="Arial" w:cs="Arial"/>
                <w:sz w:val="20"/>
                <w:szCs w:val="20"/>
                <w:lang w:val="en-GB"/>
              </w:rPr>
              <w:t>I872</w:t>
            </w:r>
          </w:p>
        </w:tc>
        <w:tc>
          <w:tcPr>
            <w:tcW w:w="2792" w:type="dxa"/>
          </w:tcPr>
          <w:p w:rsidR="00A05559" w:rsidRPr="00801722" w:rsidRDefault="0068536C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Ischemic stroke and sequelae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I63x, I64, I693, I694</w:t>
            </w:r>
          </w:p>
        </w:tc>
        <w:tc>
          <w:tcPr>
            <w:tcW w:w="2792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ther cerebrovascular disease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G45x, G46x, H340, I60x-I69x (excl. I63x, I64, I693, I694)</w:t>
            </w:r>
          </w:p>
        </w:tc>
        <w:tc>
          <w:tcPr>
            <w:tcW w:w="2792" w:type="dxa"/>
          </w:tcPr>
          <w:p w:rsidR="001B6AA1" w:rsidRPr="00801722" w:rsidRDefault="00885254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J40x-J47x, J60x-J67x, J684, J701, J703</w:t>
            </w:r>
          </w:p>
        </w:tc>
        <w:tc>
          <w:tcPr>
            <w:tcW w:w="2792" w:type="dxa"/>
          </w:tcPr>
          <w:p w:rsidR="001B6AA1" w:rsidRPr="00801722" w:rsidRDefault="00BD55BA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3389" w:type="dxa"/>
          </w:tcPr>
          <w:p w:rsidR="001B6AA1" w:rsidRPr="00801722" w:rsidRDefault="00660CA5" w:rsidP="00660CA5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18x, I850, I864, I982, K70x - </w:t>
            </w:r>
            <w:r w:rsidR="001B6AA1" w:rsidRPr="00801722">
              <w:rPr>
                <w:rFonts w:ascii="Arial" w:hAnsi="Arial" w:cs="Arial"/>
                <w:sz w:val="20"/>
                <w:szCs w:val="20"/>
                <w:lang w:val="en-GB"/>
              </w:rPr>
              <w:t>K72x, K74x, K76x, Z944</w:t>
            </w:r>
          </w:p>
        </w:tc>
        <w:tc>
          <w:tcPr>
            <w:tcW w:w="2792" w:type="dxa"/>
          </w:tcPr>
          <w:p w:rsidR="001B6AA1" w:rsidRPr="00801722" w:rsidRDefault="00660CA5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3389" w:type="dxa"/>
          </w:tcPr>
          <w:p w:rsidR="001B6AA1" w:rsidRPr="00801722" w:rsidRDefault="00BC77A7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120, I131, N18x, N19</w:t>
            </w:r>
            <w:r w:rsidR="001B6AA1" w:rsidRPr="00801722">
              <w:rPr>
                <w:rFonts w:ascii="Arial" w:hAnsi="Arial" w:cs="Arial"/>
                <w:sz w:val="20"/>
                <w:szCs w:val="20"/>
                <w:lang w:val="en-GB"/>
              </w:rPr>
              <w:t>, N250, Z490-Z492, Z940, Z992</w:t>
            </w:r>
          </w:p>
        </w:tc>
        <w:tc>
          <w:tcPr>
            <w:tcW w:w="2792" w:type="dxa"/>
          </w:tcPr>
          <w:p w:rsidR="001B6AA1" w:rsidRPr="00BC77A7" w:rsidRDefault="00BC77A7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10x-I13x, I15x</w:t>
            </w:r>
          </w:p>
        </w:tc>
        <w:tc>
          <w:tcPr>
            <w:tcW w:w="2792" w:type="dxa"/>
          </w:tcPr>
          <w:p w:rsidR="001B6AA1" w:rsidRDefault="00D96BF2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E66</w:t>
            </w:r>
            <w:r w:rsidR="003F69BF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792" w:type="dxa"/>
          </w:tcPr>
          <w:p w:rsidR="001B6AA1" w:rsidRPr="00801722" w:rsidRDefault="003F69B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389" w:type="dxa"/>
          </w:tcPr>
          <w:p w:rsidR="001B6AA1" w:rsidRPr="00801722" w:rsidRDefault="00A477F0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40-E46, R634, R64</w:t>
            </w:r>
          </w:p>
        </w:tc>
        <w:tc>
          <w:tcPr>
            <w:tcW w:w="2792" w:type="dxa"/>
          </w:tcPr>
          <w:p w:rsidR="001B6AA1" w:rsidRPr="00801722" w:rsidRDefault="00343400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Fluid and electrolyte disorders</w:t>
            </w:r>
          </w:p>
        </w:tc>
        <w:tc>
          <w:tcPr>
            <w:tcW w:w="3389" w:type="dxa"/>
          </w:tcPr>
          <w:p w:rsidR="001B6AA1" w:rsidRPr="00801722" w:rsidRDefault="000C5877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222, E86</w:t>
            </w:r>
            <w:r w:rsidR="001B6AA1" w:rsidRPr="00801722">
              <w:rPr>
                <w:rFonts w:ascii="Arial" w:hAnsi="Arial" w:cs="Arial"/>
                <w:sz w:val="20"/>
                <w:szCs w:val="20"/>
                <w:lang w:val="en-GB"/>
              </w:rPr>
              <w:t>, E87x</w:t>
            </w:r>
          </w:p>
        </w:tc>
        <w:tc>
          <w:tcPr>
            <w:tcW w:w="2792" w:type="dxa"/>
          </w:tcPr>
          <w:p w:rsidR="001B6AA1" w:rsidRPr="00801722" w:rsidRDefault="000C5877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D508, D509, D51x-D53x</w:t>
            </w:r>
          </w:p>
        </w:tc>
        <w:tc>
          <w:tcPr>
            <w:tcW w:w="2792" w:type="dxa"/>
          </w:tcPr>
          <w:p w:rsidR="001B6AA1" w:rsidRPr="00801722" w:rsidRDefault="007E452D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1B6AA1" w:rsidRPr="0041785E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3389" w:type="dxa"/>
          </w:tcPr>
          <w:p w:rsidR="001B6AA1" w:rsidRPr="00AF7349" w:rsidRDefault="001B6AA1" w:rsidP="00AF7349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t xml:space="preserve">F10x, </w:t>
            </w: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t xml:space="preserve">G312, </w:t>
            </w: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t xml:space="preserve">G621,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G721, </w:t>
            </w: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t xml:space="preserve">I426, </w:t>
            </w: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 xml:space="preserve">K292, K70x,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K860, </w:t>
            </w:r>
            <w:r w:rsidRPr="00AF7349">
              <w:rPr>
                <w:rFonts w:ascii="Arial" w:hAnsi="Arial" w:cs="Arial"/>
                <w:sz w:val="20"/>
                <w:szCs w:val="20"/>
                <w:lang w:val="de-DE"/>
              </w:rPr>
              <w:t>T51x, Z502</w:t>
            </w:r>
          </w:p>
        </w:tc>
        <w:tc>
          <w:tcPr>
            <w:tcW w:w="2792" w:type="dxa"/>
          </w:tcPr>
          <w:p w:rsidR="001B6AA1" w:rsidRPr="0041785E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ny time prior to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nility / nursing home residence</w:t>
            </w:r>
          </w:p>
        </w:tc>
        <w:tc>
          <w:tcPr>
            <w:tcW w:w="3389" w:type="dxa"/>
          </w:tcPr>
          <w:p w:rsidR="001B6AA1" w:rsidRPr="00801722" w:rsidRDefault="00644388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Z7</w:t>
            </w:r>
            <w:r w:rsidR="001B6AA1" w:rsidRPr="00801722">
              <w:rPr>
                <w:rFonts w:ascii="Arial" w:hAnsi="Arial" w:cs="Arial"/>
                <w:sz w:val="20"/>
                <w:szCs w:val="20"/>
                <w:lang w:val="en-GB"/>
              </w:rPr>
              <w:t>4, EBM 03001 or coded hospital discharge to a nursing home</w:t>
            </w:r>
          </w:p>
        </w:tc>
        <w:tc>
          <w:tcPr>
            <w:tcW w:w="2792" w:type="dxa"/>
          </w:tcPr>
          <w:p w:rsidR="001B6AA1" w:rsidRPr="00644388" w:rsidRDefault="001B5590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1B0592">
              <w:rPr>
                <w:rFonts w:ascii="Arial" w:hAnsi="Arial" w:cs="Arial"/>
                <w:sz w:val="20"/>
                <w:szCs w:val="20"/>
                <w:lang w:val="en-GB"/>
              </w:rPr>
              <w:t>365 days before cohort entry</w:t>
            </w:r>
            <w:bookmarkStart w:id="0" w:name="_GoBack"/>
            <w:bookmarkEnd w:id="0"/>
          </w:p>
        </w:tc>
      </w:tr>
      <w:tr w:rsidR="001B6AA1" w:rsidRPr="00525558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y fracture of lower extremities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de-DE"/>
              </w:rPr>
              <w:t>S72x, S82x, S92x, T023x, T025x, T026x, T120, T121</w:t>
            </w:r>
          </w:p>
        </w:tc>
        <w:tc>
          <w:tcPr>
            <w:tcW w:w="2792" w:type="dxa"/>
          </w:tcPr>
          <w:p w:rsidR="001B6AA1" w:rsidRPr="00801722" w:rsidRDefault="00644388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 days before cohort entry</w:t>
            </w:r>
          </w:p>
        </w:tc>
      </w:tr>
      <w:tr w:rsidR="001B6AA1" w:rsidRPr="00801722" w:rsidTr="000E0AFF">
        <w:tc>
          <w:tcPr>
            <w:tcW w:w="3107" w:type="dxa"/>
          </w:tcPr>
          <w:p w:rsidR="001B6AA1" w:rsidRPr="00801722" w:rsidRDefault="001B6AA1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389" w:type="dxa"/>
          </w:tcPr>
          <w:p w:rsidR="001B6AA1" w:rsidRPr="00801722" w:rsidRDefault="001B6AA1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OPS: 5x</w:t>
            </w:r>
          </w:p>
        </w:tc>
        <w:tc>
          <w:tcPr>
            <w:tcW w:w="2792" w:type="dxa"/>
          </w:tcPr>
          <w:p w:rsidR="001B6AA1" w:rsidRPr="00801722" w:rsidRDefault="00DB5CB6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 days before cohort entry</w:t>
            </w:r>
          </w:p>
        </w:tc>
      </w:tr>
    </w:tbl>
    <w:p w:rsidR="001A04DA" w:rsidRDefault="001A04DA" w:rsidP="001A04DA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99775C">
        <w:rPr>
          <w:rFonts w:ascii="Arial" w:eastAsia="Times New Roman" w:hAnsi="Arial" w:cs="Arial"/>
          <w:sz w:val="18"/>
          <w:szCs w:val="18"/>
          <w:lang w:val="en-GB"/>
        </w:rPr>
        <w:t xml:space="preserve">EBM = </w:t>
      </w:r>
      <w:proofErr w:type="spellStart"/>
      <w:r w:rsidRPr="0099775C">
        <w:rPr>
          <w:rFonts w:ascii="Arial" w:eastAsia="Times New Roman" w:hAnsi="Arial" w:cs="Arial"/>
          <w:sz w:val="18"/>
          <w:szCs w:val="18"/>
          <w:lang w:val="en-GB"/>
        </w:rPr>
        <w:t>E</w:t>
      </w:r>
      <w:r>
        <w:rPr>
          <w:rFonts w:ascii="Arial" w:eastAsia="Times New Roman" w:hAnsi="Arial" w:cs="Arial"/>
          <w:sz w:val="18"/>
          <w:szCs w:val="18"/>
          <w:lang w:val="en-GB"/>
        </w:rPr>
        <w:t>inheitlicher</w:t>
      </w:r>
      <w:proofErr w:type="spellEnd"/>
      <w:r>
        <w:rPr>
          <w:rFonts w:ascii="Arial" w:eastAsia="Times New Roman" w:hAnsi="Arial" w:cs="Arial"/>
          <w:sz w:val="18"/>
          <w:szCs w:val="18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sz w:val="18"/>
          <w:szCs w:val="18"/>
          <w:lang w:val="en-GB"/>
        </w:rPr>
        <w:t>Bewertungsmaßstab</w:t>
      </w:r>
      <w:proofErr w:type="spellEnd"/>
      <w:r>
        <w:rPr>
          <w:rFonts w:ascii="Arial" w:eastAsia="Times New Roman" w:hAnsi="Arial" w:cs="Arial"/>
          <w:sz w:val="18"/>
          <w:szCs w:val="18"/>
          <w:lang w:val="en-GB"/>
        </w:rPr>
        <w:t xml:space="preserve"> </w:t>
      </w:r>
      <w:r w:rsidRPr="0099775C">
        <w:rPr>
          <w:rFonts w:ascii="Arial" w:eastAsia="Times New Roman" w:hAnsi="Arial" w:cs="Arial"/>
          <w:sz w:val="18"/>
          <w:szCs w:val="18"/>
          <w:lang w:val="en-GB"/>
        </w:rPr>
        <w:t>(Uniform Value Scale for Outpatient Services)</w:t>
      </w:r>
      <w:r>
        <w:rPr>
          <w:rFonts w:ascii="Arial" w:eastAsia="Times New Roman" w:hAnsi="Arial" w:cs="Arial"/>
          <w:sz w:val="18"/>
          <w:szCs w:val="18"/>
          <w:lang w:val="en-GB"/>
        </w:rPr>
        <w:t xml:space="preserve">, OPS = </w:t>
      </w:r>
      <w:proofErr w:type="spellStart"/>
      <w:r w:rsidRPr="0099775C">
        <w:rPr>
          <w:rFonts w:ascii="Arial" w:eastAsia="Times New Roman" w:hAnsi="Arial" w:cs="Arial"/>
          <w:sz w:val="18"/>
          <w:szCs w:val="18"/>
        </w:rPr>
        <w:t>Operationen</w:t>
      </w:r>
      <w:proofErr w:type="spellEnd"/>
      <w:r w:rsidRPr="0099775C">
        <w:rPr>
          <w:rFonts w:ascii="Arial" w:eastAsia="Times New Roman" w:hAnsi="Arial" w:cs="Arial"/>
          <w:sz w:val="18"/>
          <w:szCs w:val="18"/>
        </w:rPr>
        <w:t xml:space="preserve">- und </w:t>
      </w:r>
      <w:proofErr w:type="spellStart"/>
      <w:r w:rsidRPr="0099775C">
        <w:rPr>
          <w:rFonts w:ascii="Arial" w:eastAsia="Times New Roman" w:hAnsi="Arial" w:cs="Arial"/>
          <w:sz w:val="18"/>
          <w:szCs w:val="18"/>
        </w:rPr>
        <w:t>Prozedurenschlüssel</w:t>
      </w:r>
      <w:proofErr w:type="spellEnd"/>
      <w:r w:rsidRPr="0099775C">
        <w:rPr>
          <w:rFonts w:ascii="Arial" w:eastAsia="Times New Roman" w:hAnsi="Arial" w:cs="Arial"/>
          <w:sz w:val="18"/>
          <w:szCs w:val="18"/>
        </w:rPr>
        <w:t xml:space="preserve"> (Operation and Procedure Code)</w:t>
      </w:r>
    </w:p>
    <w:sectPr w:rsidR="001A0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5B"/>
    <w:rsid w:val="00021F80"/>
    <w:rsid w:val="0007200A"/>
    <w:rsid w:val="000C5877"/>
    <w:rsid w:val="000E0AFF"/>
    <w:rsid w:val="000F1A36"/>
    <w:rsid w:val="001A04DA"/>
    <w:rsid w:val="001B5590"/>
    <w:rsid w:val="001B6AA1"/>
    <w:rsid w:val="00271B66"/>
    <w:rsid w:val="002756BB"/>
    <w:rsid w:val="00343400"/>
    <w:rsid w:val="0038130F"/>
    <w:rsid w:val="003F69BF"/>
    <w:rsid w:val="00404D33"/>
    <w:rsid w:val="004103C6"/>
    <w:rsid w:val="0041785E"/>
    <w:rsid w:val="00477D22"/>
    <w:rsid w:val="005067A3"/>
    <w:rsid w:val="00644388"/>
    <w:rsid w:val="00660CA5"/>
    <w:rsid w:val="0068536C"/>
    <w:rsid w:val="006D1254"/>
    <w:rsid w:val="006E027A"/>
    <w:rsid w:val="006E5A4D"/>
    <w:rsid w:val="007C0F2A"/>
    <w:rsid w:val="007D3B35"/>
    <w:rsid w:val="007E452D"/>
    <w:rsid w:val="00883A0B"/>
    <w:rsid w:val="00885254"/>
    <w:rsid w:val="00A05559"/>
    <w:rsid w:val="00A477F0"/>
    <w:rsid w:val="00AA09CA"/>
    <w:rsid w:val="00AF7349"/>
    <w:rsid w:val="00B009ED"/>
    <w:rsid w:val="00B23ECF"/>
    <w:rsid w:val="00BC77A7"/>
    <w:rsid w:val="00BD55BA"/>
    <w:rsid w:val="00BE0C74"/>
    <w:rsid w:val="00C154DE"/>
    <w:rsid w:val="00CB70C5"/>
    <w:rsid w:val="00CB719D"/>
    <w:rsid w:val="00CC68E2"/>
    <w:rsid w:val="00D17363"/>
    <w:rsid w:val="00D35A5B"/>
    <w:rsid w:val="00D96BF2"/>
    <w:rsid w:val="00DB5CB6"/>
    <w:rsid w:val="00E54BBE"/>
    <w:rsid w:val="00EA2B19"/>
    <w:rsid w:val="00F3676A"/>
    <w:rsid w:val="00FA255E"/>
    <w:rsid w:val="00FD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4D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04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A04DA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4D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04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A04DA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ollhorst</dc:creator>
  <cp:keywords/>
  <dc:description/>
  <cp:lastModifiedBy>Bianca Kollhorst</cp:lastModifiedBy>
  <cp:revision>46</cp:revision>
  <dcterms:created xsi:type="dcterms:W3CDTF">2018-04-18T08:06:00Z</dcterms:created>
  <dcterms:modified xsi:type="dcterms:W3CDTF">2018-04-18T11:04:00Z</dcterms:modified>
</cp:coreProperties>
</file>